
<file path=[Content_Types].xml><?xml version="1.0" encoding="utf-8"?>
<Types xmlns="http://schemas.openxmlformats.org/package/2006/content-types">
  <Default Extension="emf" ContentType="image/x-emf"/>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D68EE" w14:textId="4BA9C6C3" w:rsidR="00821C64" w:rsidRDefault="00B47732" w:rsidP="00821C64">
      <w:r>
        <w:rPr>
          <w:noProof/>
        </w:rPr>
        <w:drawing>
          <wp:inline distT="0" distB="0" distL="0" distR="0" wp14:anchorId="4B3B1775" wp14:editId="54887CD8">
            <wp:extent cx="6164580" cy="4233325"/>
            <wp:effectExtent l="0" t="0" r="7620" b="0"/>
            <wp:docPr id="3" name="Grafik 3" descr="Ethical vote (German) 2022-10-19  -  Kompatibilitätsmodus - Wo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thical vote (German) 2022-10-19  -  Kompatibilitätsmodus - Word"/>
                    <pic:cNvPicPr/>
                  </pic:nvPicPr>
                  <pic:blipFill rotWithShape="1">
                    <a:blip r:embed="rId4">
                      <a:extLst>
                        <a:ext uri="{28A0092B-C50C-407E-A947-70E740481C1C}">
                          <a14:useLocalDpi xmlns:a14="http://schemas.microsoft.com/office/drawing/2010/main" val="0"/>
                        </a:ext>
                      </a:extLst>
                    </a:blip>
                    <a:srcRect l="28738" t="23899" r="26277" b="18422"/>
                    <a:stretch/>
                  </pic:blipFill>
                  <pic:spPr bwMode="auto">
                    <a:xfrm>
                      <a:off x="0" y="0"/>
                      <a:ext cx="6203333" cy="4259938"/>
                    </a:xfrm>
                    <a:prstGeom prst="rect">
                      <a:avLst/>
                    </a:prstGeom>
                    <a:ln>
                      <a:noFill/>
                    </a:ln>
                    <a:extLst>
                      <a:ext uri="{53640926-AAD7-44D8-BBD7-CCE9431645EC}">
                        <a14:shadowObscured xmlns:a14="http://schemas.microsoft.com/office/drawing/2010/main"/>
                      </a:ext>
                    </a:extLst>
                  </pic:spPr>
                </pic:pic>
              </a:graphicData>
            </a:graphic>
          </wp:inline>
        </w:drawing>
      </w:r>
    </w:p>
    <w:p w14:paraId="1468A9E0" w14:textId="77777777" w:rsidR="00195C42" w:rsidRPr="00195C42" w:rsidRDefault="00195C42" w:rsidP="00195C42">
      <w:pPr>
        <w:rPr>
          <w:b/>
          <w:bCs/>
        </w:rPr>
      </w:pPr>
      <w:r w:rsidRPr="00195C42">
        <w:rPr>
          <w:b/>
          <w:bCs/>
        </w:rPr>
        <w:t>Statement of the Ethical Committee</w:t>
      </w:r>
    </w:p>
    <w:p w14:paraId="0E49B744" w14:textId="77777777" w:rsidR="00195C42" w:rsidRDefault="00195C42" w:rsidP="00195C42"/>
    <w:p w14:paraId="3D086AB8" w14:textId="73E11889" w:rsidR="00195C42" w:rsidRDefault="00195C42" w:rsidP="00195C42">
      <w:r>
        <w:t>Study title:</w:t>
      </w:r>
    </w:p>
    <w:p w14:paraId="2F59F128" w14:textId="1D774778" w:rsidR="00195C42" w:rsidRDefault="00195C42" w:rsidP="00195C42">
      <w:r>
        <w:t xml:space="preserve"> "Bipolar haemostatic forceps (HemoStat/Pentax) versus standard therapy (</w:t>
      </w:r>
      <w:proofErr w:type="spellStart"/>
      <w:r>
        <w:t>CIip</w:t>
      </w:r>
      <w:proofErr w:type="spellEnd"/>
      <w:r>
        <w:t>+/- injection with epinephrine solution) in the initial endoscopic treatment of active non-variceal haemorrhage in the upper digestive tract - BeBop study".</w:t>
      </w:r>
    </w:p>
    <w:p w14:paraId="1BF71415" w14:textId="77777777" w:rsidR="00195C42" w:rsidRDefault="00195C42" w:rsidP="00195C42"/>
    <w:p w14:paraId="70CA1A2E" w14:textId="77777777" w:rsidR="00195C42" w:rsidRDefault="00195C42" w:rsidP="00195C42">
      <w:r>
        <w:t>Principal Investigator:</w:t>
      </w:r>
    </w:p>
    <w:p w14:paraId="0D6D346A" w14:textId="77777777" w:rsidR="00195C42" w:rsidRDefault="00195C42" w:rsidP="00195C42">
      <w:pPr>
        <w:spacing w:after="0" w:line="240" w:lineRule="auto"/>
      </w:pPr>
      <w:r>
        <w:t>Daniel Schmitz, MD</w:t>
      </w:r>
    </w:p>
    <w:p w14:paraId="31808D17" w14:textId="77777777" w:rsidR="00195C42" w:rsidRDefault="00195C42" w:rsidP="00195C42">
      <w:pPr>
        <w:spacing w:after="0" w:line="240" w:lineRule="auto"/>
      </w:pPr>
      <w:r>
        <w:t>Helios Kliniken Schwerin GmbH</w:t>
      </w:r>
    </w:p>
    <w:p w14:paraId="2BB1893E" w14:textId="77777777" w:rsidR="00195C42" w:rsidRDefault="00195C42" w:rsidP="00195C42">
      <w:pPr>
        <w:spacing w:after="0" w:line="240" w:lineRule="auto"/>
      </w:pPr>
      <w:r>
        <w:t>Department of Gastroenterology and Infectiology, Wismarsche Straße 393-397</w:t>
      </w:r>
    </w:p>
    <w:p w14:paraId="54EAD9DA" w14:textId="77777777" w:rsidR="00195C42" w:rsidRDefault="00195C42" w:rsidP="00195C42">
      <w:pPr>
        <w:spacing w:after="0" w:line="240" w:lineRule="auto"/>
      </w:pPr>
      <w:r>
        <w:t>19055 Schwerin</w:t>
      </w:r>
    </w:p>
    <w:p w14:paraId="2E13193E" w14:textId="31CCC1A2" w:rsidR="00195C42" w:rsidRDefault="00195C42" w:rsidP="00195C42">
      <w:r>
        <w:t xml:space="preserve"> </w:t>
      </w:r>
    </w:p>
    <w:p w14:paraId="32C8DAC9" w14:textId="2DBC3278" w:rsidR="00821C64" w:rsidRDefault="00195C42" w:rsidP="00195C42">
      <w:r>
        <w:t>Registration number: (Please always quote in all correspondence) A 2022-0166 Received by Ethical Committee on 12 October 2022</w:t>
      </w:r>
      <w:r w:rsidR="00821C64">
        <w:t>Dear Daniel Schmitz, MD,</w:t>
      </w:r>
    </w:p>
    <w:p w14:paraId="5E7E17E6" w14:textId="77777777" w:rsidR="00821C64" w:rsidRDefault="00821C64" w:rsidP="00821C64"/>
    <w:p w14:paraId="2667CC51" w14:textId="77777777" w:rsidR="00821C64" w:rsidRDefault="00821C64" w:rsidP="00821C64">
      <w:r>
        <w:t>The chairman of the Ethics Committee at Rostock University Medical School has examined the documents you submitted on behalf of the committee. The documents are available to the commission in their entirety.</w:t>
      </w:r>
    </w:p>
    <w:p w14:paraId="2108AE99" w14:textId="77777777" w:rsidR="00821C64" w:rsidRDefault="00821C64" w:rsidP="00821C64">
      <w:r>
        <w:lastRenderedPageBreak/>
        <w:t>From a professional and ethical point of view, there are no objections to the implementation of the above-mentioned research project.</w:t>
      </w:r>
    </w:p>
    <w:p w14:paraId="701DF337" w14:textId="77777777" w:rsidR="00821C64" w:rsidRDefault="00821C64" w:rsidP="00821C64">
      <w:r>
        <w:t>We would like to point out that the medical and legal responsibility of the head of the project and the participating doctors remains unaffected by this opinion, in accordance with the advisory function of the ethics committee.</w:t>
      </w:r>
    </w:p>
    <w:p w14:paraId="4CDDF52C" w14:textId="77777777" w:rsidR="00821C64" w:rsidRDefault="00821C64" w:rsidP="00821C64"/>
    <w:p w14:paraId="7A137A9D" w14:textId="172D2917" w:rsidR="00821C64" w:rsidRDefault="00821C64" w:rsidP="00821C64">
      <w:pPr>
        <w:spacing w:after="0"/>
      </w:pPr>
      <w:r>
        <w:t>The following documents were available for evaluation:</w:t>
      </w:r>
    </w:p>
    <w:p w14:paraId="3A8E048A" w14:textId="77777777" w:rsidR="00195C42" w:rsidRDefault="00195C42" w:rsidP="00821C64">
      <w:pPr>
        <w:spacing w:after="0"/>
      </w:pPr>
    </w:p>
    <w:p w14:paraId="21E78053" w14:textId="491386CB" w:rsidR="00821C64" w:rsidRDefault="00821C64" w:rsidP="00821C64">
      <w:pPr>
        <w:spacing w:after="0"/>
      </w:pPr>
      <w:r>
        <w:t>1. Cover letter dated 07.10.2022</w:t>
      </w:r>
    </w:p>
    <w:p w14:paraId="4932A68D" w14:textId="75F6A2E9" w:rsidR="00821C64" w:rsidRDefault="00821C64" w:rsidP="00821C64">
      <w:pPr>
        <w:spacing w:after="0"/>
      </w:pPr>
      <w:r>
        <w:t>2. Checklist ethic committee Rostock 2022-10-5</w:t>
      </w:r>
    </w:p>
    <w:p w14:paraId="372C441E" w14:textId="77777777" w:rsidR="00821C64" w:rsidRDefault="00821C64" w:rsidP="00821C64">
      <w:pPr>
        <w:spacing w:after="0"/>
      </w:pPr>
      <w:r>
        <w:t>3. CRF BeBop Vs 2.1 dated 17.9.2022.</w:t>
      </w:r>
    </w:p>
    <w:p w14:paraId="383E0505" w14:textId="2DAC2B71" w:rsidR="00821C64" w:rsidRDefault="00821C64" w:rsidP="00821C64">
      <w:pPr>
        <w:spacing w:after="0"/>
      </w:pPr>
      <w:r>
        <w:t>4. Patient information BeBop Vs 2.1 of 17.9.2022.</w:t>
      </w:r>
    </w:p>
    <w:p w14:paraId="1BA7A63F" w14:textId="7550E9E9" w:rsidR="00821C64" w:rsidRDefault="00821C64" w:rsidP="00821C64">
      <w:pPr>
        <w:spacing w:after="0"/>
      </w:pPr>
      <w:r>
        <w:t xml:space="preserve">5. Study protocol BeBop Vs 2.1 dated 6.10.2022 </w:t>
      </w:r>
    </w:p>
    <w:p w14:paraId="3C2A904C" w14:textId="47EE88CD" w:rsidR="00195C42" w:rsidRDefault="00195C42" w:rsidP="00821C64">
      <w:pPr>
        <w:spacing w:after="0"/>
      </w:pPr>
    </w:p>
    <w:p w14:paraId="25030E78" w14:textId="77777777" w:rsidR="00195C42" w:rsidRDefault="00195C42" w:rsidP="00821C64">
      <w:pPr>
        <w:spacing w:after="0"/>
      </w:pPr>
    </w:p>
    <w:p w14:paraId="3E536DA7" w14:textId="09A16ED8" w:rsidR="00821C64" w:rsidRDefault="00821C64" w:rsidP="00821C64">
      <w:r>
        <w:t>General information:</w:t>
      </w:r>
    </w:p>
    <w:p w14:paraId="21A27B88" w14:textId="61564B23" w:rsidR="00821C64" w:rsidRDefault="00821C64" w:rsidP="00821C64">
      <w:r>
        <w:t>1. the ethical and legal responsibility for the conduct of this trial remains with the sponsor, the principal investigator, and the investigators.</w:t>
      </w:r>
    </w:p>
    <w:p w14:paraId="7169DE67" w14:textId="529D8FD1" w:rsidR="00821C64" w:rsidRDefault="00821C64" w:rsidP="00821C64">
      <w:r>
        <w:t xml:space="preserve">2. the composition and working methods of the ethics committee are in accordance with national laws, regulations and the ICH-GCP guideline as amended from time to time. </w:t>
      </w:r>
    </w:p>
    <w:p w14:paraId="058618FF" w14:textId="3C23AF8D" w:rsidR="00821C64" w:rsidRDefault="00821C64" w:rsidP="00821C64">
      <w:r>
        <w:t>3. data protection aspects of research projects are only examined by the ethics committee in a cursory manner. This vote/assessment therefore does not replace consultation with the competent data protection officer.</w:t>
      </w:r>
    </w:p>
    <w:p w14:paraId="40129867" w14:textId="246D7BA4" w:rsidR="00821C64" w:rsidRDefault="00821C64" w:rsidP="00821C64"/>
    <w:p w14:paraId="172CFC5A" w14:textId="6024D37A" w:rsidR="00821C64" w:rsidRDefault="00821C64" w:rsidP="00821C64">
      <w:r>
        <w:t>With best regards,</w:t>
      </w:r>
    </w:p>
    <w:p w14:paraId="7FD1D212" w14:textId="77777777" w:rsidR="00821C64" w:rsidRDefault="00821C64" w:rsidP="00821C64"/>
    <w:p w14:paraId="2A306907" w14:textId="4FF89243" w:rsidR="00FF6CB9" w:rsidRDefault="00FF6CB9"/>
    <w:p w14:paraId="0E1002F0" w14:textId="1B0BE30A" w:rsidR="00821C64" w:rsidRDefault="00821C64">
      <w:r>
        <w:rPr>
          <w:noProof/>
        </w:rPr>
        <w:drawing>
          <wp:inline distT="0" distB="0" distL="0" distR="0" wp14:anchorId="180D9AAB" wp14:editId="25C61BC2">
            <wp:extent cx="6226810" cy="1348658"/>
            <wp:effectExtent l="0" t="0" r="2540" b="4445"/>
            <wp:docPr id="2" name="Grafik 2" descr="Ethical vote (German) 2022-10-19.pdf und 9 weitere Seiten - Persönlich – Microsoft​ Ed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thical vote (German) 2022-10-19.pdf und 9 weitere Seiten - Persönlich – Microsoft​ Edge"/>
                    <pic:cNvPicPr/>
                  </pic:nvPicPr>
                  <pic:blipFill rotWithShape="1">
                    <a:blip r:embed="rId5">
                      <a:extLst>
                        <a:ext uri="{28A0092B-C50C-407E-A947-70E740481C1C}">
                          <a14:useLocalDpi xmlns:a14="http://schemas.microsoft.com/office/drawing/2010/main" val="0"/>
                        </a:ext>
                      </a:extLst>
                    </a:blip>
                    <a:srcRect l="23631" t="55372" r="28615" b="25316"/>
                    <a:stretch/>
                  </pic:blipFill>
                  <pic:spPr bwMode="auto">
                    <a:xfrm>
                      <a:off x="0" y="0"/>
                      <a:ext cx="6246529" cy="1352929"/>
                    </a:xfrm>
                    <a:prstGeom prst="rect">
                      <a:avLst/>
                    </a:prstGeom>
                    <a:ln>
                      <a:noFill/>
                    </a:ln>
                    <a:extLst>
                      <a:ext uri="{53640926-AAD7-44D8-BBD7-CCE9431645EC}">
                        <a14:shadowObscured xmlns:a14="http://schemas.microsoft.com/office/drawing/2010/main"/>
                      </a:ext>
                    </a:extLst>
                  </pic:spPr>
                </pic:pic>
              </a:graphicData>
            </a:graphic>
          </wp:inline>
        </w:drawing>
      </w:r>
    </w:p>
    <w:p w14:paraId="3211C097" w14:textId="6E161F0B" w:rsidR="005D7A32" w:rsidRDefault="005D7A32"/>
    <w:p w14:paraId="61B1E00E" w14:textId="7FED6B0C" w:rsidR="005D7A32" w:rsidRDefault="005D7A32"/>
    <w:p w14:paraId="5230B620" w14:textId="31C7D2C0" w:rsidR="005D7A32" w:rsidRDefault="005D7A32"/>
    <w:p w14:paraId="59ECE385" w14:textId="6FE14200" w:rsidR="005D7A32" w:rsidRDefault="005D7A32"/>
    <w:p w14:paraId="4C81EE60" w14:textId="77777777" w:rsidR="005D7A32" w:rsidRDefault="005D7A32" w:rsidP="005D7A32">
      <w:r>
        <w:t>Members</w:t>
      </w:r>
      <w:r w:rsidRPr="002B4EEB">
        <w:t xml:space="preserve"> of the Ethics Committee</w:t>
      </w:r>
      <w:r>
        <w:t>:</w:t>
      </w:r>
    </w:p>
    <w:p w14:paraId="2FA2BB7B" w14:textId="77777777" w:rsidR="005D7A32" w:rsidRDefault="005D7A32" w:rsidP="005D7A32">
      <w:r>
        <w:t xml:space="preserve"> </w:t>
      </w:r>
    </w:p>
    <w:p w14:paraId="10FF3906" w14:textId="77777777" w:rsidR="005D7A32" w:rsidRDefault="005D7A32" w:rsidP="005D7A32">
      <w:pPr>
        <w:spacing w:after="0"/>
      </w:pPr>
      <w:r>
        <w:t xml:space="preserve">Prof. Dr. med. Andreas </w:t>
      </w:r>
      <w:proofErr w:type="spellStart"/>
      <w:r>
        <w:t>Büttner</w:t>
      </w:r>
      <w:proofErr w:type="spellEnd"/>
      <w:r>
        <w:t xml:space="preserve"> (</w:t>
      </w:r>
      <w:r w:rsidRPr="002B4EEB">
        <w:t>Chairman</w:t>
      </w:r>
      <w:r>
        <w:t>)</w:t>
      </w:r>
      <w:r w:rsidRPr="002B4EEB">
        <w:t xml:space="preserve"> </w:t>
      </w:r>
    </w:p>
    <w:p w14:paraId="2A3B5EC4" w14:textId="77777777" w:rsidR="005D7A32" w:rsidRDefault="005D7A32" w:rsidP="005D7A32">
      <w:pPr>
        <w:spacing w:after="0"/>
      </w:pPr>
      <w:r>
        <w:t>Specialist in Forensic Medicine</w:t>
      </w:r>
    </w:p>
    <w:p w14:paraId="42AF58E6" w14:textId="77777777" w:rsidR="005D7A32" w:rsidRDefault="005D7A32" w:rsidP="005D7A32">
      <w:pPr>
        <w:spacing w:after="0"/>
      </w:pPr>
    </w:p>
    <w:p w14:paraId="5BF24545" w14:textId="77777777" w:rsidR="005D7A32" w:rsidRDefault="005D7A32" w:rsidP="005D7A32">
      <w:pPr>
        <w:spacing w:after="0"/>
      </w:pPr>
    </w:p>
    <w:p w14:paraId="78586079" w14:textId="77777777" w:rsidR="005D7A32" w:rsidRDefault="005D7A32" w:rsidP="005D7A32">
      <w:pPr>
        <w:spacing w:after="0"/>
      </w:pPr>
      <w:r>
        <w:t>Prof. Dr. Günther Kundt</w:t>
      </w:r>
    </w:p>
    <w:p w14:paraId="7179FE2F" w14:textId="77777777" w:rsidR="005D7A32" w:rsidRDefault="005D7A32" w:rsidP="005D7A32">
      <w:pPr>
        <w:spacing w:after="0"/>
      </w:pPr>
      <w:r>
        <w:t>Biometrician</w:t>
      </w:r>
    </w:p>
    <w:p w14:paraId="70195791" w14:textId="77777777" w:rsidR="005D7A32" w:rsidRDefault="005D7A32" w:rsidP="005D7A32">
      <w:pPr>
        <w:spacing w:after="0"/>
      </w:pPr>
    </w:p>
    <w:p w14:paraId="174157AE" w14:textId="77777777" w:rsidR="005D7A32" w:rsidRDefault="005D7A32" w:rsidP="005D7A32">
      <w:pPr>
        <w:spacing w:after="0"/>
      </w:pPr>
      <w:r>
        <w:t xml:space="preserve">Dr. </w:t>
      </w:r>
      <w:proofErr w:type="spellStart"/>
      <w:r>
        <w:t>jur</w:t>
      </w:r>
      <w:proofErr w:type="spellEnd"/>
      <w:r>
        <w:t xml:space="preserve">. Markus </w:t>
      </w:r>
      <w:proofErr w:type="spellStart"/>
      <w:r>
        <w:t>Glöckner</w:t>
      </w:r>
      <w:proofErr w:type="spellEnd"/>
      <w:r>
        <w:t xml:space="preserve"> </w:t>
      </w:r>
    </w:p>
    <w:p w14:paraId="40CD6762" w14:textId="77777777" w:rsidR="005D7A32" w:rsidRDefault="005D7A32" w:rsidP="005D7A32">
      <w:pPr>
        <w:spacing w:after="0"/>
      </w:pPr>
      <w:r>
        <w:t>Lawyer</w:t>
      </w:r>
    </w:p>
    <w:p w14:paraId="2303E4C8" w14:textId="77777777" w:rsidR="005D7A32" w:rsidRDefault="005D7A32" w:rsidP="005D7A32">
      <w:pPr>
        <w:spacing w:after="0"/>
      </w:pPr>
    </w:p>
    <w:p w14:paraId="676C9FC0" w14:textId="77777777" w:rsidR="005D7A32" w:rsidRDefault="005D7A32" w:rsidP="005D7A32">
      <w:pPr>
        <w:spacing w:after="0"/>
      </w:pPr>
      <w:r>
        <w:t xml:space="preserve">Mrs Katrin Jeremias </w:t>
      </w:r>
    </w:p>
    <w:p w14:paraId="4D397373" w14:textId="77777777" w:rsidR="005D7A32" w:rsidRDefault="005D7A32" w:rsidP="005D7A32">
      <w:pPr>
        <w:spacing w:after="0"/>
      </w:pPr>
      <w:r>
        <w:t>Hospital chaplain</w:t>
      </w:r>
    </w:p>
    <w:p w14:paraId="300ECF6E" w14:textId="77777777" w:rsidR="005D7A32" w:rsidRDefault="005D7A32" w:rsidP="005D7A32">
      <w:pPr>
        <w:spacing w:after="0"/>
      </w:pPr>
    </w:p>
    <w:p w14:paraId="433881D5" w14:textId="77777777" w:rsidR="005D7A32" w:rsidRDefault="005D7A32" w:rsidP="005D7A32">
      <w:pPr>
        <w:spacing w:after="0"/>
      </w:pPr>
      <w:r>
        <w:t xml:space="preserve">Prof. Dr. med. Felix </w:t>
      </w:r>
      <w:proofErr w:type="spellStart"/>
      <w:r>
        <w:t>Meinel</w:t>
      </w:r>
      <w:proofErr w:type="spellEnd"/>
      <w:r>
        <w:t xml:space="preserve"> </w:t>
      </w:r>
    </w:p>
    <w:p w14:paraId="69D99E2B" w14:textId="77777777" w:rsidR="005D7A32" w:rsidRDefault="005D7A32" w:rsidP="005D7A32">
      <w:pPr>
        <w:spacing w:after="0"/>
      </w:pPr>
      <w:r>
        <w:t>Specialist in Radiology</w:t>
      </w:r>
    </w:p>
    <w:p w14:paraId="5C95D6FF" w14:textId="77777777" w:rsidR="005D7A32" w:rsidRDefault="005D7A32" w:rsidP="005D7A32">
      <w:pPr>
        <w:spacing w:after="0"/>
      </w:pPr>
    </w:p>
    <w:p w14:paraId="7B65ECBE" w14:textId="77777777" w:rsidR="005D7A32" w:rsidRDefault="005D7A32" w:rsidP="005D7A32">
      <w:pPr>
        <w:spacing w:after="0"/>
      </w:pPr>
      <w:r>
        <w:t>Ms Dr. med. Silke Müller</w:t>
      </w:r>
    </w:p>
    <w:p w14:paraId="10383BBF" w14:textId="77777777" w:rsidR="005D7A32" w:rsidRDefault="005D7A32" w:rsidP="005D7A32">
      <w:pPr>
        <w:spacing w:after="0"/>
      </w:pPr>
      <w:r>
        <w:t>Specialist in Clinical Pharmacology</w:t>
      </w:r>
    </w:p>
    <w:p w14:paraId="5858D8A4" w14:textId="77777777" w:rsidR="005D7A32" w:rsidRDefault="005D7A32" w:rsidP="005D7A32">
      <w:pPr>
        <w:spacing w:after="0"/>
      </w:pPr>
    </w:p>
    <w:p w14:paraId="637BE5A4" w14:textId="77777777" w:rsidR="005D7A32" w:rsidRDefault="005D7A32" w:rsidP="005D7A32">
      <w:pPr>
        <w:spacing w:after="0"/>
      </w:pPr>
      <w:r>
        <w:t xml:space="preserve">Prof. Dr. med. Carl-Friedrich Classen </w:t>
      </w:r>
    </w:p>
    <w:p w14:paraId="2325AB28" w14:textId="77777777" w:rsidR="005D7A32" w:rsidRDefault="005D7A32" w:rsidP="005D7A32">
      <w:pPr>
        <w:spacing w:after="0"/>
      </w:pPr>
      <w:r>
        <w:t>Specialist in Paediatrics and Adolescent Medicine</w:t>
      </w:r>
    </w:p>
    <w:p w14:paraId="7723EA8E" w14:textId="77777777" w:rsidR="005D7A32" w:rsidRDefault="005D7A32" w:rsidP="005D7A32">
      <w:pPr>
        <w:spacing w:after="0"/>
      </w:pPr>
    </w:p>
    <w:p w14:paraId="37EA3F4D" w14:textId="77777777" w:rsidR="005D7A32" w:rsidRDefault="005D7A32" w:rsidP="005D7A32">
      <w:pPr>
        <w:spacing w:after="0"/>
      </w:pPr>
      <w:r>
        <w:t xml:space="preserve">Mr Dr. med. Michael </w:t>
      </w:r>
      <w:proofErr w:type="spellStart"/>
      <w:r>
        <w:t>Bolz</w:t>
      </w:r>
      <w:proofErr w:type="spellEnd"/>
    </w:p>
    <w:p w14:paraId="308B2E3D" w14:textId="77777777" w:rsidR="005D7A32" w:rsidRDefault="005D7A32" w:rsidP="005D7A32">
      <w:pPr>
        <w:spacing w:after="0"/>
      </w:pPr>
      <w:r>
        <w:t>Specialist in gynaecology / obstetrics</w:t>
      </w:r>
    </w:p>
    <w:p w14:paraId="667995A7" w14:textId="77777777" w:rsidR="005D7A32" w:rsidRDefault="005D7A32" w:rsidP="005D7A32">
      <w:pPr>
        <w:spacing w:after="0"/>
      </w:pPr>
    </w:p>
    <w:p w14:paraId="616F0A0C" w14:textId="77777777" w:rsidR="005D7A32" w:rsidRDefault="005D7A32" w:rsidP="005D7A32">
      <w:pPr>
        <w:spacing w:after="0"/>
      </w:pPr>
      <w:r>
        <w:t xml:space="preserve">Prof. Dr. med. Gerhard </w:t>
      </w:r>
      <w:proofErr w:type="spellStart"/>
      <w:r>
        <w:t>Stuhldreier</w:t>
      </w:r>
      <w:proofErr w:type="spellEnd"/>
      <w:r>
        <w:t xml:space="preserve"> Specialist in Surgery</w:t>
      </w:r>
    </w:p>
    <w:p w14:paraId="7BE15B27" w14:textId="77777777" w:rsidR="005D7A32" w:rsidRDefault="005D7A32" w:rsidP="005D7A32">
      <w:pPr>
        <w:spacing w:after="0"/>
      </w:pPr>
      <w:r>
        <w:t>Specialist in paediatric surgery</w:t>
      </w:r>
    </w:p>
    <w:p w14:paraId="0F72DD7C" w14:textId="77777777" w:rsidR="005D7A32" w:rsidRDefault="005D7A32" w:rsidP="005D7A32">
      <w:pPr>
        <w:spacing w:after="0"/>
      </w:pPr>
    </w:p>
    <w:p w14:paraId="44A78A54" w14:textId="77777777" w:rsidR="005D7A32" w:rsidRDefault="005D7A32" w:rsidP="005D7A32">
      <w:pPr>
        <w:spacing w:after="0"/>
      </w:pPr>
      <w:r>
        <w:t xml:space="preserve">Brigitte </w:t>
      </w:r>
      <w:proofErr w:type="spellStart"/>
      <w:r>
        <w:t>Kragl</w:t>
      </w:r>
      <w:proofErr w:type="spellEnd"/>
      <w:r>
        <w:t xml:space="preserve">, MD </w:t>
      </w:r>
    </w:p>
    <w:p w14:paraId="6A729FC4" w14:textId="77777777" w:rsidR="005D7A32" w:rsidRDefault="005D7A32" w:rsidP="005D7A32">
      <w:pPr>
        <w:spacing w:after="0"/>
      </w:pPr>
      <w:r>
        <w:t>Specialist in Internal Medicine</w:t>
      </w:r>
    </w:p>
    <w:p w14:paraId="4A680795" w14:textId="77777777" w:rsidR="005D7A32" w:rsidRDefault="005D7A32" w:rsidP="005D7A32">
      <w:pPr>
        <w:spacing w:after="0"/>
      </w:pPr>
    </w:p>
    <w:p w14:paraId="13F7AFC1" w14:textId="77777777" w:rsidR="005D7A32" w:rsidRDefault="005D7A32" w:rsidP="005D7A32">
      <w:pPr>
        <w:spacing w:after="0"/>
      </w:pPr>
      <w:r>
        <w:t>Prof. Dr. med. Carsten Spitzer</w:t>
      </w:r>
    </w:p>
    <w:p w14:paraId="201E43AD" w14:textId="77777777" w:rsidR="005D7A32" w:rsidRDefault="005D7A32" w:rsidP="005D7A32">
      <w:pPr>
        <w:spacing w:after="0"/>
      </w:pPr>
      <w:r>
        <w:t>Specialist in Psychosomatic Medicine and Psychotherapy Specialist in Psychiatry and Psychotherapy</w:t>
      </w:r>
    </w:p>
    <w:p w14:paraId="4416FF0B" w14:textId="77777777" w:rsidR="005D7A32" w:rsidRDefault="005D7A32" w:rsidP="005D7A32">
      <w:pPr>
        <w:spacing w:after="0"/>
      </w:pPr>
    </w:p>
    <w:p w14:paraId="41430F81" w14:textId="77777777" w:rsidR="005D7A32" w:rsidRDefault="005D7A32" w:rsidP="005D7A32">
      <w:pPr>
        <w:spacing w:after="0"/>
      </w:pPr>
      <w:r>
        <w:t>Prof. Dr. Hermann Lang</w:t>
      </w:r>
    </w:p>
    <w:p w14:paraId="44B69EC8" w14:textId="77777777" w:rsidR="005D7A32" w:rsidRDefault="005D7A32" w:rsidP="005D7A32">
      <w:pPr>
        <w:spacing w:after="0"/>
      </w:pPr>
      <w:r>
        <w:t>Dentist</w:t>
      </w:r>
    </w:p>
    <w:p w14:paraId="2CF62D1C" w14:textId="77777777" w:rsidR="005D7A32" w:rsidRDefault="005D7A32" w:rsidP="005D7A32">
      <w:pPr>
        <w:spacing w:after="0"/>
      </w:pPr>
      <w:r>
        <w:t>Specialist in conservative dentistry</w:t>
      </w:r>
    </w:p>
    <w:p w14:paraId="7B2D4576" w14:textId="77777777" w:rsidR="005D7A32" w:rsidRDefault="005D7A32" w:rsidP="005D7A32">
      <w:r>
        <w:t xml:space="preserve"> </w:t>
      </w:r>
    </w:p>
    <w:p w14:paraId="2FADEE4A" w14:textId="3E9B6320" w:rsidR="005D7A32" w:rsidRDefault="005D7A32"/>
    <w:p w14:paraId="6A369F16" w14:textId="77777777" w:rsidR="005D7A32" w:rsidRDefault="005D7A32"/>
    <w:sectPr w:rsidR="005D7A32" w:rsidSect="00821C64">
      <w:pgSz w:w="11910" w:h="16840"/>
      <w:pgMar w:top="1440" w:right="1080" w:bottom="1440" w:left="1080" w:header="726" w:footer="692"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C64"/>
    <w:rsid w:val="000062C1"/>
    <w:rsid w:val="000F45C7"/>
    <w:rsid w:val="00103A6F"/>
    <w:rsid w:val="00195C42"/>
    <w:rsid w:val="001D25FC"/>
    <w:rsid w:val="0025708B"/>
    <w:rsid w:val="00267050"/>
    <w:rsid w:val="0028133B"/>
    <w:rsid w:val="002D3A5B"/>
    <w:rsid w:val="004505B4"/>
    <w:rsid w:val="0048580A"/>
    <w:rsid w:val="004961E8"/>
    <w:rsid w:val="0054107B"/>
    <w:rsid w:val="005D508F"/>
    <w:rsid w:val="005D7A32"/>
    <w:rsid w:val="00652A93"/>
    <w:rsid w:val="006662DB"/>
    <w:rsid w:val="006D0C4B"/>
    <w:rsid w:val="00733122"/>
    <w:rsid w:val="00776A3E"/>
    <w:rsid w:val="00794060"/>
    <w:rsid w:val="00821C64"/>
    <w:rsid w:val="0087120A"/>
    <w:rsid w:val="00912C5A"/>
    <w:rsid w:val="00921842"/>
    <w:rsid w:val="00950174"/>
    <w:rsid w:val="00995BFE"/>
    <w:rsid w:val="009C455B"/>
    <w:rsid w:val="009C7A27"/>
    <w:rsid w:val="00B47732"/>
    <w:rsid w:val="00E37F98"/>
    <w:rsid w:val="00F6658A"/>
    <w:rsid w:val="00FF6CB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FD328"/>
  <w15:chartTrackingRefBased/>
  <w15:docId w15:val="{BC705DE9-3A47-4A0E-B5F2-230BA977D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mp"/><Relationship Id="rId4" Type="http://schemas.openxmlformats.org/officeDocument/2006/relationships/image" Target="media/image1.tmp"/></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1</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mitz</dc:creator>
  <cp:keywords/>
  <dc:description/>
  <cp:lastModifiedBy>Daniel Schmitz</cp:lastModifiedBy>
  <cp:revision>4</cp:revision>
  <dcterms:created xsi:type="dcterms:W3CDTF">2023-01-02T16:10:00Z</dcterms:created>
  <dcterms:modified xsi:type="dcterms:W3CDTF">2023-01-21T07:32:00Z</dcterms:modified>
</cp:coreProperties>
</file>